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5"/>
        <w:gridCol w:w="4726"/>
        <w:gridCol w:w="47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T</w:t>
            </w:r>
          </w:p>
        </w:tc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sz w:val="20"/>
                <w:szCs w:val="20"/>
              </w:rPr>
              <w:t>rinary PAH metabolite</w:t>
            </w:r>
          </w:p>
        </w:tc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dP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Na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Na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OHFlu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Flu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h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98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1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5"/>
        <w:gridCol w:w="4726"/>
        <w:gridCol w:w="47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T</w:t>
            </w:r>
          </w:p>
        </w:tc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sz w:val="20"/>
                <w:szCs w:val="20"/>
              </w:rPr>
              <w:t>rinary PAH metabolite</w:t>
            </w:r>
          </w:p>
        </w:tc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dP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Na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Na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OHFlu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Flu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h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</w:t>
            </w:r>
          </w:p>
        </w:tc>
        <w:tc>
          <w:tcPr>
            <w:tcW w:w="1667" w:type="pct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2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hint="eastAsia" w:ascii="Times New Roman" w:hAnsi="Times New Roman"/>
          <w:sz w:val="20"/>
          <w:szCs w:val="20"/>
        </w:rPr>
      </w:pP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  <w:gridCol w:w="4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T</w:t>
            </w:r>
          </w:p>
        </w:tc>
        <w:tc>
          <w:tcPr>
            <w:tcW w:w="46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sz w:val="20"/>
                <w:szCs w:val="20"/>
              </w:rPr>
              <w:t>rinary PAH metabolite</w:t>
            </w:r>
          </w:p>
        </w:tc>
        <w:tc>
          <w:tcPr>
            <w:tcW w:w="4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dP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Na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Na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OHFlu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Flu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h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84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  <w:gridCol w:w="4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SST</w:t>
            </w:r>
          </w:p>
        </w:tc>
        <w:tc>
          <w:tcPr>
            <w:tcW w:w="46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sz w:val="20"/>
                <w:szCs w:val="20"/>
              </w:rPr>
              <w:t>rinary PAH metabolite</w:t>
            </w:r>
            <w:bookmarkStart w:id="0" w:name="_GoBack"/>
            <w:bookmarkEnd w:id="0"/>
          </w:p>
        </w:tc>
        <w:tc>
          <w:tcPr>
            <w:tcW w:w="4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dP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Na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Na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-OHFlu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OHFlu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h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64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OHP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2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FlMDJhMDk3NGVhYTY3NzkwOTU0NDI0MDZiM2Q0MzAifQ=="/>
  </w:docVars>
  <w:rsids>
    <w:rsidRoot w:val="004F50FD"/>
    <w:rsid w:val="004F50FD"/>
    <w:rsid w:val="3E06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autoRedefine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autoRedefine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autoRedefine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autoRedefine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autoRedefine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0">
    <w:name w:val="Intense Emphasis"/>
    <w:basedOn w:val="15"/>
    <w:autoRedefine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autoRedefine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autoRedefine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412</Characters>
  <Lines>3</Lines>
  <Paragraphs>1</Paragraphs>
  <TotalTime>1</TotalTime>
  <ScaleCrop>false</ScaleCrop>
  <LinksUpToDate>false</LinksUpToDate>
  <CharactersWithSpaces>48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9:30:00Z</dcterms:created>
  <dc:creator>统计之光B</dc:creator>
  <cp:lastModifiedBy>haha</cp:lastModifiedBy>
  <dcterms:modified xsi:type="dcterms:W3CDTF">2024-02-21T03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9E2227B652A49F3B7AF5B736C53B2EB_12</vt:lpwstr>
  </property>
</Properties>
</file>